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4F1D0" w14:textId="77777777" w:rsidR="00CA7EB0" w:rsidRPr="00A642A8" w:rsidRDefault="00CA7EB0" w:rsidP="00CA7EB0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642A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A642A8">
        <w:rPr>
          <w:rFonts w:ascii="Times New Roman" w:hAnsi="Times New Roman" w:cs="Times New Roman"/>
          <w:b/>
        </w:rPr>
        <w:t xml:space="preserve"> Table</w:t>
      </w:r>
      <w:r w:rsidRPr="00A642A8">
        <w:rPr>
          <w:rFonts w:ascii="Times New Roman" w:hAnsi="Times New Roman" w:cs="Times New Roman"/>
          <w:b/>
          <w:bCs/>
          <w:color w:val="000000" w:themeColor="text1"/>
        </w:rPr>
        <w:t>. Baseline characteristics of the 1:1 PS-matched population in low GRS (</w:t>
      </w:r>
      <w:r w:rsidRPr="00A642A8">
        <w:rPr>
          <w:rFonts w:ascii="Times New Roman" w:eastAsia="맑은 고딕" w:hAnsi="Times New Roman" w:cs="Times New Roman"/>
          <w:b/>
          <w:bCs/>
          <w:color w:val="000000" w:themeColor="text1"/>
        </w:rPr>
        <w:t>≤</w:t>
      </w:r>
      <w:r w:rsidRPr="00A642A8">
        <w:rPr>
          <w:rFonts w:ascii="Times New Roman" w:hAnsi="Times New Roman" w:cs="Times New Roman"/>
          <w:b/>
          <w:bCs/>
          <w:color w:val="000000" w:themeColor="text1"/>
        </w:rPr>
        <w:t xml:space="preserve">140)  </w:t>
      </w:r>
    </w:p>
    <w:tbl>
      <w:tblPr>
        <w:tblW w:w="96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2"/>
        <w:gridCol w:w="1397"/>
        <w:gridCol w:w="1398"/>
        <w:gridCol w:w="885"/>
        <w:gridCol w:w="1325"/>
        <w:gridCol w:w="1323"/>
        <w:gridCol w:w="864"/>
      </w:tblGrid>
      <w:tr w:rsidR="00CA7EB0" w:rsidRPr="00A642A8" w14:paraId="524D7B64" w14:textId="77777777" w:rsidTr="00BE6CC3">
        <w:trPr>
          <w:trHeight w:val="314"/>
        </w:trPr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FCD9CAB" w14:textId="77777777" w:rsidR="00CA7EB0" w:rsidRPr="00A642A8" w:rsidRDefault="00CA7EB0" w:rsidP="00BE6CC3">
            <w:pPr>
              <w:rPr>
                <w:rFonts w:ascii="Times New Roman" w:eastAsia="굴림" w:hAnsi="Times New Roman" w:cs="Times New Roman"/>
                <w:lang w:eastAsia="ko-KR"/>
              </w:rPr>
            </w:pPr>
          </w:p>
        </w:tc>
        <w:tc>
          <w:tcPr>
            <w:tcW w:w="3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E001960" w14:textId="77777777" w:rsidR="00CA7EB0" w:rsidRPr="00A642A8" w:rsidRDefault="00CA7EB0" w:rsidP="00BE6CC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Before PSM</w:t>
            </w:r>
          </w:p>
        </w:tc>
        <w:tc>
          <w:tcPr>
            <w:tcW w:w="35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4DA35C4" w14:textId="77777777" w:rsidR="00CA7EB0" w:rsidRPr="00A642A8" w:rsidRDefault="00CA7EB0" w:rsidP="00BE6CC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After 1:1 PSM</w:t>
            </w:r>
          </w:p>
        </w:tc>
      </w:tr>
      <w:tr w:rsidR="00CA7EB0" w:rsidRPr="00A642A8" w14:paraId="0A385E6E" w14:textId="77777777" w:rsidTr="00BE6CC3">
        <w:trPr>
          <w:trHeight w:val="314"/>
        </w:trPr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838758" w14:textId="77777777" w:rsidR="00CA7EB0" w:rsidRPr="00A642A8" w:rsidRDefault="00CA7EB0" w:rsidP="00BE6CC3">
            <w:pPr>
              <w:rPr>
                <w:rFonts w:ascii="Times New Roman" w:eastAsia="굴림" w:hAnsi="Times New Roman" w:cs="Times New Roman"/>
                <w:b/>
                <w:bCs/>
                <w:lang w:eastAsia="ko-KR"/>
              </w:rPr>
            </w:pPr>
            <w:r w:rsidRPr="00A642A8">
              <w:rPr>
                <w:rFonts w:ascii="Times New Roman" w:eastAsia="굴림" w:hAnsi="Times New Roman" w:cs="Times New Roman"/>
                <w:b/>
                <w:bCs/>
                <w:lang w:eastAsia="ko-KR"/>
              </w:rPr>
              <w:t>Variables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EBF08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VIES (n=1,247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77D977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 xml:space="preserve">DIS </w:t>
            </w:r>
          </w:p>
          <w:p w14:paraId="43DE8ED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(n=1,670)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19F5B1" w14:textId="77777777" w:rsidR="00CA7EB0" w:rsidRPr="006A0785" w:rsidRDefault="00CA7EB0" w:rsidP="00BE6CC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</w:pPr>
            <w:r w:rsidRPr="006A07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  <w:t>P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F3544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VEIS (n=1,163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F409F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IS (n=1,163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3040F2" w14:textId="77777777" w:rsidR="00CA7EB0" w:rsidRPr="006A0785" w:rsidRDefault="00CA7EB0" w:rsidP="00BE6CC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</w:pPr>
            <w:r w:rsidRPr="006A07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  <w:t>P</w:t>
            </w:r>
          </w:p>
        </w:tc>
      </w:tr>
      <w:tr w:rsidR="00CA7EB0" w:rsidRPr="00A642A8" w14:paraId="7B698349" w14:textId="77777777" w:rsidTr="00BE6CC3">
        <w:trPr>
          <w:trHeight w:val="314"/>
        </w:trPr>
        <w:tc>
          <w:tcPr>
            <w:tcW w:w="2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659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Killip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5F6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AA33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1297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021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D6D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D87C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F9E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677</w:t>
            </w:r>
          </w:p>
        </w:tc>
      </w:tr>
      <w:tr w:rsidR="00CA7EB0" w:rsidRPr="00A642A8" w14:paraId="0C597A94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7C5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  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A99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181 (94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B29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16 (96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354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FBD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116 (96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94D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118 (96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C4B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380A709C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332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  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C35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7 (4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24A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7 (2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5B9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3F0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44 (3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8A7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9 (3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F2F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324BDF5A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D9F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  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31D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 (0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FAE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 (0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EB5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8C2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 (0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61D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 (0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E6C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5397624D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3ED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ex (Female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5C7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42 (19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BD5E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45 (20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7B1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4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072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24 (19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75A6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13 (18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1BC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596</w:t>
            </w:r>
          </w:p>
        </w:tc>
      </w:tr>
      <w:tr w:rsidR="00CA7EB0" w:rsidRPr="00A642A8" w14:paraId="2DF8C574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FDB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Age (years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065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8.7 ± 10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FB5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9.6 ± 10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405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C80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8.7 ± 10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BBD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8.6 ± 1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E8C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967</w:t>
            </w:r>
          </w:p>
        </w:tc>
      </w:tr>
      <w:tr w:rsidR="00CA7EB0" w:rsidRPr="00A642A8" w14:paraId="079E2BA7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BE9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ystolic blood pressure (mmHg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A3B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1.8 ± 25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61F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3.4 ± 2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2D9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1DC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1.8 ± 25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DF6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1.5 ± 2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BEF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46</w:t>
            </w:r>
          </w:p>
        </w:tc>
      </w:tr>
      <w:tr w:rsidR="00CA7EB0" w:rsidRPr="00A642A8" w14:paraId="49339CC1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6D4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iabet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EF5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13 (25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208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436 (26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27D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5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472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89 (24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F617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83 (24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B66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</w:tr>
      <w:tr w:rsidR="00CA7EB0" w:rsidRPr="00A642A8" w14:paraId="7898FD80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846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erum hemoglobin (g/dL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8F8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.4 ± 1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EA8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.2 ± 1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273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77A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.5 ± 1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EEE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.4 ± 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0F1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731</w:t>
            </w:r>
          </w:p>
        </w:tc>
      </w:tr>
      <w:tr w:rsidR="00CA7EB0" w:rsidRPr="00A642A8" w14:paraId="02C4D7D8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212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yslipidemi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55D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45 (11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0B4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28 (13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358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1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656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37 (11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BC1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31 (11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D91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745</w:t>
            </w:r>
          </w:p>
        </w:tc>
      </w:tr>
      <w:tr w:rsidR="00CA7EB0" w:rsidRPr="00A642A8" w14:paraId="4314955A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2B7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erum creatinine (mg/dL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942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9 ± 0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521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.0 ± 1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609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1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876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9 ± 0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1D0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9 ± 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B8F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80</w:t>
            </w:r>
          </w:p>
        </w:tc>
      </w:tr>
      <w:tr w:rsidR="00CA7EB0" w:rsidRPr="00A642A8" w14:paraId="78FC2853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6B5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098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204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883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0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E367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A11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AB7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886</w:t>
            </w:r>
          </w:p>
        </w:tc>
      </w:tr>
      <w:tr w:rsidR="00CA7EB0" w:rsidRPr="00A642A8" w14:paraId="6107B829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3F847" w14:textId="77777777" w:rsidR="00CA7EB0" w:rsidRPr="00A642A8" w:rsidRDefault="00CA7EB0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Never smok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AD0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94 (32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13F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69 (35.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90D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E0E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73 (32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714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62 (31</w:t>
            </w: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1</w:t>
            </w:r>
            <w:r w:rsidRPr="00A642A8"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D62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6A2F86FD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0F1DD" w14:textId="77777777" w:rsidR="00CA7EB0" w:rsidRPr="00A642A8" w:rsidRDefault="00CA7EB0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Former smok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4D2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57 (20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AEE7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361 (22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C52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94C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40 (20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423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44 (21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AF6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45C9D665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74D2" w14:textId="77777777" w:rsidR="00CA7EB0" w:rsidRPr="00A642A8" w:rsidRDefault="00CA7EB0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Current smok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7F1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80 (47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922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696 (42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4CC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AA5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50 (4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CED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57 (47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4A8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76C8677A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ABF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Previous M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1E2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77 (6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2AD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18 (7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58E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3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1A2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69 (5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D11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71 (6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219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931</w:t>
            </w:r>
          </w:p>
        </w:tc>
      </w:tr>
      <w:tr w:rsidR="00CA7EB0" w:rsidRPr="00A642A8" w14:paraId="42721F41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AF2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Previous CV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34E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61 (4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514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85 (5.1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B6D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8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8A1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6 (4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2D0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5 (4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765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.000</w:t>
            </w:r>
          </w:p>
        </w:tc>
      </w:tr>
      <w:tr w:rsidR="00CA7EB0" w:rsidRPr="00A642A8" w14:paraId="6B1587F1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E22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Optimal medical therap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787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962 (77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50B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213 (72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64C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FA7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898 (77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2DA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889 (76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578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694</w:t>
            </w:r>
          </w:p>
        </w:tc>
      </w:tr>
      <w:tr w:rsidR="00CA7EB0" w:rsidRPr="00A642A8" w14:paraId="58515F78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27B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Revascularization stat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07A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1ED0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D66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1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C44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9A5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93D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727</w:t>
            </w:r>
          </w:p>
        </w:tc>
      </w:tr>
      <w:tr w:rsidR="00CA7EB0" w:rsidRPr="00A642A8" w14:paraId="6F6DC81D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59A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 Partial revasculariz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69E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82 (22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8D47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457 (27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B10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A03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62 (22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8657" w14:textId="77777777" w:rsidR="00CA7EB0" w:rsidRPr="00A642A8" w:rsidRDefault="00CA7EB0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254 (21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BD8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246216FD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00F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 Total revasculariz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C41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965 (77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A7A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1213 (72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ABA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1A8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901 (77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E76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909 (78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70F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0E204677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8BE87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LVEF (%)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219FB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6.6 ± 8.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BA35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6.6 ± 8.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58BA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861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A8F9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6.6 ± 8.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316C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6.5 ± 8.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DAD5A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664</w:t>
            </w:r>
          </w:p>
        </w:tc>
      </w:tr>
      <w:tr w:rsidR="00CA7EB0" w:rsidRPr="00A642A8" w14:paraId="350FEFB9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04DF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Extent of CA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96FC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0F52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AB7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8C3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ABE4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0D1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0.901</w:t>
            </w:r>
          </w:p>
        </w:tc>
      </w:tr>
      <w:tr w:rsidR="00CA7EB0" w:rsidRPr="00A642A8" w14:paraId="3515BC05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4C0C" w14:textId="77777777" w:rsidR="00CA7EB0" w:rsidRPr="00A642A8" w:rsidRDefault="00CA7EB0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ingle-vessel diseas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38E8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72 (53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003D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840 (50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E37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857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25 (53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8D9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color w:val="000000"/>
              </w:rPr>
              <w:t>629 (54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49E6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CA7EB0" w:rsidRPr="00A642A8" w14:paraId="020CD91D" w14:textId="77777777" w:rsidTr="00BE6CC3">
        <w:trPr>
          <w:trHeight w:val="314"/>
        </w:trPr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DADFE3" w14:textId="77777777" w:rsidR="00CA7EB0" w:rsidRPr="00A642A8" w:rsidRDefault="00CA7EB0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Multi-vessel diseas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CBD9A9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76 (46.1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6A0C3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830 (49.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2D845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0F9D71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38 (46.3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17D1BE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534 (45.9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D629C3" w14:textId="77777777" w:rsidR="00CA7EB0" w:rsidRPr="00A642A8" w:rsidRDefault="00CA7EB0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</w:tbl>
    <w:p w14:paraId="68F63120" w14:textId="2AFE4392" w:rsidR="00624569" w:rsidRPr="00CA7EB0" w:rsidRDefault="00624569" w:rsidP="00CA7EB0">
      <w:pPr>
        <w:spacing w:after="160" w:line="360" w:lineRule="auto"/>
        <w:rPr>
          <w:rFonts w:ascii="Times New Roman" w:hAnsi="Times New Roman" w:cs="Times New Roman" w:hint="eastAsia"/>
          <w:bCs/>
          <w:sz w:val="20"/>
          <w:szCs w:val="20"/>
          <w:lang w:eastAsia="ko-KR"/>
        </w:rPr>
      </w:pPr>
    </w:p>
    <w:sectPr w:rsidR="00624569" w:rsidRPr="00CA7E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B0"/>
    <w:rsid w:val="00624569"/>
    <w:rsid w:val="00871FE2"/>
    <w:rsid w:val="00CA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ED97"/>
  <w15:chartTrackingRefBased/>
  <w15:docId w15:val="{BE8E751C-C831-48F5-B78B-AC463C67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EB0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A7EB0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7EB0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7E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A7E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A7E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A7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A7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A7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A7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A7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A7E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A7EB0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A7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7EB0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A7E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7EB0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A7EB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7EB0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CA7EB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7EB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A7EB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A7E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도 이</dc:creator>
  <cp:keywords/>
  <dc:description/>
  <cp:lastModifiedBy>승도 이</cp:lastModifiedBy>
  <cp:revision>1</cp:revision>
  <dcterms:created xsi:type="dcterms:W3CDTF">2024-05-12T06:09:00Z</dcterms:created>
  <dcterms:modified xsi:type="dcterms:W3CDTF">2024-05-12T06:10:00Z</dcterms:modified>
</cp:coreProperties>
</file>